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8585A" w14:textId="4270A20E" w:rsidR="000E30BB" w:rsidRDefault="000E30BB" w:rsidP="000E30BB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Toc53027217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C220CE">
        <w:rPr>
          <w:rFonts w:ascii="Times New Roman" w:hAnsi="Times New Roman" w:cs="Times New Roman"/>
          <w:b/>
          <w:bCs/>
          <w:sz w:val="20"/>
          <w:szCs w:val="20"/>
          <w:lang w:val="en-US"/>
        </w:rPr>
        <w:t>6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able</w:t>
      </w:r>
      <w:r w:rsidR="0059271A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tbl>
      <w:tblPr>
        <w:tblW w:w="7440" w:type="dxa"/>
        <w:tblInd w:w="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6"/>
        <w:gridCol w:w="1750"/>
        <w:gridCol w:w="1452"/>
        <w:gridCol w:w="1373"/>
        <w:gridCol w:w="1869"/>
      </w:tblGrid>
      <w:tr w:rsidR="000E30BB" w:rsidRPr="00357B6A" w14:paraId="1CDA45A7" w14:textId="77777777" w:rsidTr="00517510">
        <w:trPr>
          <w:trHeight w:val="282"/>
        </w:trPr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83C1B44" w14:textId="5D85E975" w:rsidR="000E30BB" w:rsidRPr="00F4601E" w:rsidRDefault="000E30BB" w:rsidP="0051751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7B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bookmarkEnd w:id="0"/>
            <w:r w:rsidRPr="00F4601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4EEE262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eight</w:t>
            </w:r>
            <w:proofErr w:type="spellEnd"/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f</w:t>
            </w:r>
            <w:proofErr w:type="spellEnd"/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</w:p>
          <w:p w14:paraId="1B6FABE9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100 </w:t>
            </w:r>
            <w:proofErr w:type="spellStart"/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rains</w:t>
            </w:r>
            <w:proofErr w:type="spellEnd"/>
          </w:p>
        </w:tc>
        <w:tc>
          <w:tcPr>
            <w:tcW w:w="14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622C91C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Plant </w:t>
            </w:r>
            <w:proofErr w:type="spellStart"/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eight</w:t>
            </w:r>
            <w:proofErr w:type="spellEnd"/>
          </w:p>
        </w:tc>
        <w:tc>
          <w:tcPr>
            <w:tcW w:w="13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F8A0B3E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ar</w:t>
            </w:r>
            <w:proofErr w:type="spellEnd"/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eight</w:t>
            </w:r>
            <w:proofErr w:type="spellEnd"/>
          </w:p>
        </w:tc>
        <w:tc>
          <w:tcPr>
            <w:tcW w:w="18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DE1BB9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umber</w:t>
            </w:r>
            <w:proofErr w:type="spellEnd"/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f</w:t>
            </w:r>
            <w:proofErr w:type="spellEnd"/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eaves</w:t>
            </w:r>
            <w:proofErr w:type="spellEnd"/>
          </w:p>
        </w:tc>
      </w:tr>
      <w:tr w:rsidR="000E30BB" w:rsidRPr="00357B6A" w14:paraId="3BEC8CC9" w14:textId="77777777" w:rsidTr="00517510">
        <w:trPr>
          <w:trHeight w:val="28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AEC90B" w14:textId="77777777" w:rsidR="000E30BB" w:rsidRPr="00357B6A" w:rsidRDefault="000E30BB" w:rsidP="0051751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639FBC" w14:textId="77777777" w:rsidR="000E30BB" w:rsidRPr="00357B6A" w:rsidRDefault="000E30BB" w:rsidP="0051751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3C924" w14:textId="77777777" w:rsidR="000E30BB" w:rsidRPr="00357B6A" w:rsidRDefault="000E30BB" w:rsidP="0051751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781564" w14:textId="77777777" w:rsidR="000E30BB" w:rsidRPr="00357B6A" w:rsidRDefault="000E30BB" w:rsidP="0051751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9505B" w14:textId="77777777" w:rsidR="000E30BB" w:rsidRPr="00357B6A" w:rsidRDefault="000E30BB" w:rsidP="0051751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0E30BB" w:rsidRPr="00357B6A" w14:paraId="48A6231D" w14:textId="77777777" w:rsidTr="00517510">
        <w:trPr>
          <w:trHeight w:val="28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1D561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3ECAF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99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BFEEB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F5544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69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6C7A7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84</w:t>
            </w:r>
          </w:p>
        </w:tc>
      </w:tr>
      <w:tr w:rsidR="000E30BB" w:rsidRPr="00357B6A" w14:paraId="20DCD6A5" w14:textId="77777777" w:rsidTr="00517510">
        <w:trPr>
          <w:trHeight w:val="28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DFA62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B5C30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C8E6F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0E881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C46ED7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50</w:t>
            </w:r>
          </w:p>
        </w:tc>
      </w:tr>
      <w:tr w:rsidR="000E30BB" w:rsidRPr="00357B6A" w14:paraId="15418940" w14:textId="77777777" w:rsidTr="00517510">
        <w:trPr>
          <w:trHeight w:val="28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335AE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</w:t>
            </w: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CF47D4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34DE9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09879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60F9B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12</w:t>
            </w:r>
          </w:p>
        </w:tc>
      </w:tr>
      <w:tr w:rsidR="000E30BB" w:rsidRPr="00357B6A" w14:paraId="37291BF8" w14:textId="77777777" w:rsidTr="00517510">
        <w:trPr>
          <w:trHeight w:val="282"/>
        </w:trPr>
        <w:tc>
          <w:tcPr>
            <w:tcW w:w="9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B1653" w14:textId="77777777" w:rsidR="000E30BB" w:rsidRPr="00357B6A" w:rsidRDefault="000E30BB" w:rsidP="0051751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57B6A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7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418DD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A9E4A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76C14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6A0406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0E30BB" w:rsidRPr="00357B6A" w14:paraId="36B13B27" w14:textId="77777777" w:rsidTr="00517510">
        <w:trPr>
          <w:trHeight w:val="28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2BF01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64EE6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39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D969D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12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7BC55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0E4AB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24</w:t>
            </w:r>
          </w:p>
        </w:tc>
      </w:tr>
      <w:tr w:rsidR="000E30BB" w:rsidRPr="00357B6A" w14:paraId="6DF11E7F" w14:textId="77777777" w:rsidTr="00517510">
        <w:trPr>
          <w:trHeight w:val="28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72880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98E78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B4E82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FC4EA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2303B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70</w:t>
            </w:r>
          </w:p>
        </w:tc>
      </w:tr>
      <w:tr w:rsidR="000E30BB" w:rsidRPr="00357B6A" w14:paraId="216739BD" w14:textId="77777777" w:rsidTr="00517510">
        <w:trPr>
          <w:trHeight w:val="28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BF0E3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</w:t>
            </w: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50CF4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8EDA57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AEC16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1FCF7A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22</w:t>
            </w:r>
          </w:p>
        </w:tc>
      </w:tr>
      <w:tr w:rsidR="000E30BB" w:rsidRPr="00357B6A" w14:paraId="56BDF0B8" w14:textId="77777777" w:rsidTr="00517510">
        <w:trPr>
          <w:trHeight w:val="282"/>
        </w:trPr>
        <w:tc>
          <w:tcPr>
            <w:tcW w:w="9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EC6E7" w14:textId="77777777" w:rsidR="000E30BB" w:rsidRPr="00357B6A" w:rsidRDefault="000E30BB" w:rsidP="00517510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57B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ertilized</w:t>
            </w:r>
            <w:proofErr w:type="spellEnd"/>
          </w:p>
        </w:tc>
        <w:tc>
          <w:tcPr>
            <w:tcW w:w="17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14B16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A4331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06B1F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A4034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0E30BB" w:rsidRPr="00357B6A" w14:paraId="7CBBAA33" w14:textId="77777777" w:rsidTr="00517510">
        <w:trPr>
          <w:trHeight w:val="28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896FD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54113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E5596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6339B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96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6B286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36</w:t>
            </w:r>
          </w:p>
        </w:tc>
      </w:tr>
      <w:tr w:rsidR="000E30BB" w:rsidRPr="00357B6A" w14:paraId="038CD06D" w14:textId="77777777" w:rsidTr="00517510">
        <w:trPr>
          <w:trHeight w:val="28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D5978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E1CA5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FDCDCB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CB525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E2275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97</w:t>
            </w:r>
          </w:p>
        </w:tc>
      </w:tr>
      <w:tr w:rsidR="000E30BB" w:rsidRPr="00357B6A" w14:paraId="310A163C" w14:textId="77777777" w:rsidTr="00517510">
        <w:trPr>
          <w:trHeight w:val="282"/>
        </w:trPr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24AAFB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</w:t>
            </w:r>
            <w:r w:rsidRPr="00357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5C040AB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B7D9FA9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62F170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7D4FD67" w14:textId="77777777" w:rsidR="000E30BB" w:rsidRPr="00357B6A" w:rsidRDefault="000E30BB" w:rsidP="0051751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7B6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21</w:t>
            </w:r>
          </w:p>
        </w:tc>
      </w:tr>
    </w:tbl>
    <w:p w14:paraId="6B03D004" w14:textId="77777777" w:rsidR="000E30BB" w:rsidRPr="00357B6A" w:rsidRDefault="000E30BB" w:rsidP="000E30BB">
      <w:pPr>
        <w:spacing w:after="0" w:line="480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0C500997" w14:textId="77777777" w:rsidR="000E30BB" w:rsidRPr="00357B6A" w:rsidRDefault="000E30BB" w:rsidP="000E30BB">
      <w:pPr>
        <w:spacing w:after="0" w:line="480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p w14:paraId="4580F1D7" w14:textId="77777777" w:rsidR="000E30BB" w:rsidRDefault="000E30BB" w:rsidP="00357B6A">
      <w:pPr>
        <w:spacing w:after="0" w:line="480" w:lineRule="auto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</w:p>
    <w:sectPr w:rsidR="000E30B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797"/>
    <w:rsid w:val="000E30BB"/>
    <w:rsid w:val="00141797"/>
    <w:rsid w:val="00357B6A"/>
    <w:rsid w:val="003C2F7D"/>
    <w:rsid w:val="004B6069"/>
    <w:rsid w:val="005335C6"/>
    <w:rsid w:val="0059271A"/>
    <w:rsid w:val="005C72C9"/>
    <w:rsid w:val="00627B31"/>
    <w:rsid w:val="00787656"/>
    <w:rsid w:val="0081110E"/>
    <w:rsid w:val="008C2E1F"/>
    <w:rsid w:val="00AE42BB"/>
    <w:rsid w:val="00C220CE"/>
    <w:rsid w:val="00CD0E15"/>
    <w:rsid w:val="00D4617E"/>
    <w:rsid w:val="00F4601E"/>
    <w:rsid w:val="00F6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6E9502"/>
  <w15:chartTrackingRefBased/>
  <w15:docId w15:val="{9B9C420E-6F25-4195-93F1-C7CC91FC8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exto">
    <w:name w:val="Texto"/>
    <w:basedOn w:val="Normal"/>
    <w:link w:val="TextoChar"/>
    <w:qFormat/>
    <w:rsid w:val="00141797"/>
    <w:pPr>
      <w:spacing w:after="0" w:line="360" w:lineRule="auto"/>
      <w:ind w:firstLine="709"/>
      <w:jc w:val="both"/>
    </w:pPr>
    <w:rPr>
      <w:rFonts w:ascii="Times New Roman" w:eastAsiaTheme="minorEastAsia" w:hAnsi="Times New Roman" w:cs="Arial"/>
      <w:sz w:val="24"/>
      <w:szCs w:val="24"/>
      <w:lang w:val="en-GB" w:eastAsia="pt-BR"/>
    </w:rPr>
  </w:style>
  <w:style w:type="character" w:customStyle="1" w:styleId="TextoChar">
    <w:name w:val="Texto Char"/>
    <w:basedOn w:val="Fontepargpadro"/>
    <w:link w:val="Texto"/>
    <w:rsid w:val="00141797"/>
    <w:rPr>
      <w:rFonts w:ascii="Times New Roman" w:eastAsiaTheme="minorEastAsia" w:hAnsi="Times New Roman" w:cs="Arial"/>
      <w:sz w:val="24"/>
      <w:szCs w:val="24"/>
      <w:lang w:val="en-GB" w:eastAsia="pt-BR"/>
    </w:rPr>
  </w:style>
  <w:style w:type="character" w:styleId="Refdecomentrio">
    <w:name w:val="annotation reference"/>
    <w:basedOn w:val="Fontepargpadro"/>
    <w:uiPriority w:val="99"/>
    <w:unhideWhenUsed/>
    <w:qFormat/>
    <w:rsid w:val="0014179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qFormat/>
    <w:rsid w:val="00141797"/>
    <w:pPr>
      <w:spacing w:after="200" w:line="240" w:lineRule="auto"/>
    </w:pPr>
    <w:rPr>
      <w:rFonts w:eastAsiaTheme="minorEastAsia"/>
      <w:sz w:val="20"/>
      <w:szCs w:val="20"/>
      <w:lang w:val="en-GB" w:eastAsia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141797"/>
    <w:rPr>
      <w:rFonts w:eastAsiaTheme="minorEastAsia"/>
      <w:sz w:val="20"/>
      <w:szCs w:val="20"/>
      <w:lang w:val="en-GB" w:eastAsia="pt-BR"/>
    </w:rPr>
  </w:style>
  <w:style w:type="paragraph" w:customStyle="1" w:styleId="Figura1">
    <w:name w:val="Figura 1"/>
    <w:basedOn w:val="Texto"/>
    <w:link w:val="Figura1Char"/>
    <w:qFormat/>
    <w:rsid w:val="00141797"/>
    <w:pPr>
      <w:spacing w:before="240" w:after="240"/>
    </w:pPr>
    <w:rPr>
      <w:b/>
    </w:rPr>
  </w:style>
  <w:style w:type="character" w:customStyle="1" w:styleId="Figura1Char">
    <w:name w:val="Figura 1 Char"/>
    <w:basedOn w:val="TextoChar"/>
    <w:link w:val="Figura1"/>
    <w:rsid w:val="00141797"/>
    <w:rPr>
      <w:rFonts w:ascii="Times New Roman" w:eastAsiaTheme="minorEastAsia" w:hAnsi="Times New Roman" w:cs="Arial"/>
      <w:b/>
      <w:sz w:val="24"/>
      <w:szCs w:val="24"/>
      <w:lang w:val="en-GB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4601E"/>
    <w:pPr>
      <w:spacing w:after="160"/>
    </w:pPr>
    <w:rPr>
      <w:rFonts w:eastAsiaTheme="minorHAnsi"/>
      <w:b/>
      <w:bCs/>
      <w:lang w:val="pt-BR"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4601E"/>
    <w:rPr>
      <w:rFonts w:eastAsiaTheme="minorEastAsia"/>
      <w:b/>
      <w:bCs/>
      <w:sz w:val="20"/>
      <w:szCs w:val="20"/>
      <w:lang w:val="en-GB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59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Lopes</dc:creator>
  <cp:keywords/>
  <dc:description/>
  <cp:lastModifiedBy>Luciola Lannes</cp:lastModifiedBy>
  <cp:revision>16</cp:revision>
  <cp:lastPrinted>2022-10-02T06:48:00Z</cp:lastPrinted>
  <dcterms:created xsi:type="dcterms:W3CDTF">2022-09-12T06:50:00Z</dcterms:created>
  <dcterms:modified xsi:type="dcterms:W3CDTF">2023-09-29T2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645d5eb7a2cad4b30b80680b45539f4d489865b712d44c30e54af5a1f7b400</vt:lpwstr>
  </property>
</Properties>
</file>